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3F6E7">
      <w:pPr>
        <w:spacing w:line="360" w:lineRule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Supplementary Tables</w:t>
      </w:r>
    </w:p>
    <w:p w14:paraId="627EF853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1.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Clinical data of 32 BC patients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2241"/>
        <w:gridCol w:w="2241"/>
        <w:gridCol w:w="2242"/>
        <w:gridCol w:w="2242"/>
        <w:gridCol w:w="2242"/>
      </w:tblGrid>
      <w:tr w14:paraId="553F1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3A79A4E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059D6A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56C5A2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0EDC59A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4EB49F4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833" w:type="pct"/>
            <w:tcBorders>
              <w:bottom w:val="single" w:color="auto" w:sz="8" w:space="0"/>
            </w:tcBorders>
            <w:vAlign w:val="center"/>
          </w:tcPr>
          <w:p w14:paraId="752E80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</w:t>
            </w:r>
          </w:p>
        </w:tc>
      </w:tr>
      <w:tr w14:paraId="14B86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711CC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41604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5CEB7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9</w:t>
            </w:r>
          </w:p>
        </w:tc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5D5C2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1CAB4B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9E451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7F624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AD2223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6EDAA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AE249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09166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8591B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AC84E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35564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BE8F4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2852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0B0CD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71028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4E9D58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D033AC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11580F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7723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01F17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9C96C5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38E97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5E3B7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197E7A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7C5CB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2F7EE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6E286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8AF1B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E800E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2E2DC7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8705E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58778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A7656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46B5B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888B4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D7367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D29D9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9642E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086A4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399A3E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01C3A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D092E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019278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94149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161A6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1C75D6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44D74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BDA7E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69B00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1E4C2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1FC6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800D9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64734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0F50C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26530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1EE0C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B5990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52CB9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FEED5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9342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8DCE7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AD078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6D940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18308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323E9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B5509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7FF01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B2719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3106D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8FC9D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534FE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28210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9992E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9BCBE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CAB34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4E2CB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8AB1E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EB336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2877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8B357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65078D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81BC0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5C154A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9EA34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FD7C5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78760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B3228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AB21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6401EA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A0FCEE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2485F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4B207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F7A92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3EDB7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60E6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22CDC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F4963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F492B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E0B18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E4887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43C0D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257A8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DF97E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2C5A1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F1559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BDBE1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36CA3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C03D5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195109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49376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3C22C7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65756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030B3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0485A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55121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3968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63FA1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09026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24FDE7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81709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B78BC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A38C8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684DD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10D35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728F9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07C6DB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F772B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D2265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11BEB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297EE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61512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BC048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7981BF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5B7F8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9EED7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276AA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7552D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83EC0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67FBA0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2E439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A3C6B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41A87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F9D4F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187BD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20373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55CD8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228C0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249A2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7B5D5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23CAE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1EE36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315AF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C10D01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E75D77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714BF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DB001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94706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31B83D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CFF39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7C6BB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0CE492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4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32492A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9120C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B7D5E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2BEA1C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24FEF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5E72B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76774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336DF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A5100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63D60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4CE353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BA2899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6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0FEC25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0CE1C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DBA8F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4896E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7ADF6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04102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6DF954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737BF7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E094E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7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B5D89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77A17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BCFDE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31B7B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61129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8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9119D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7B508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5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8E0A8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83D79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1C548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5014F5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1302C1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2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522CF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8C575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093919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3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8F9C8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A8DAF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0C39B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078FB9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17CD5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8EB37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03404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7FF7B4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27DAC7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68594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396F489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1D2115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BF19C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69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8A3A9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29A34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B01BE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  <w:tr w14:paraId="2EDCD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568E50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2D57E3F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8508E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74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637C79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2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77C7D2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vAlign w:val="center"/>
          </w:tcPr>
          <w:p w14:paraId="42EBF9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0</w:t>
            </w:r>
          </w:p>
        </w:tc>
      </w:tr>
    </w:tbl>
    <w:p w14:paraId="4AAC8CE1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5E22AB63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63B34E66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43A39FF7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 w14:paraId="54B0598A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br w:type="page"/>
      </w:r>
    </w:p>
    <w:p w14:paraId="72D1CBB2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61 TFs showed significant correlations with YAP, with 48 positively correlated and 13 negatively correlated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7"/>
        <w:gridCol w:w="6727"/>
      </w:tblGrid>
      <w:tr w14:paraId="17B853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bottom w:val="single" w:color="auto" w:sz="8" w:space="0"/>
              <w:tl2br w:val="nil"/>
              <w:tr2bl w:val="nil"/>
            </w:tcBorders>
          </w:tcPr>
          <w:p w14:paraId="0D52E42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Correction with YAP Gene</w:t>
            </w:r>
          </w:p>
        </w:tc>
      </w:tr>
      <w:tr w14:paraId="70347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op w:val="single" w:color="auto" w:sz="8" w:space="0"/>
            </w:tcBorders>
          </w:tcPr>
          <w:p w14:paraId="76535194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ositive</w:t>
            </w:r>
          </w:p>
        </w:tc>
        <w:tc>
          <w:tcPr>
            <w:tcW w:w="2500" w:type="pct"/>
            <w:tcBorders>
              <w:top w:val="single" w:color="auto" w:sz="8" w:space="0"/>
            </w:tcBorders>
            <w:vAlign w:val="top"/>
          </w:tcPr>
          <w:p w14:paraId="6570D770">
            <w:pP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Negative</w:t>
            </w:r>
          </w:p>
        </w:tc>
      </w:tr>
      <w:tr w14:paraId="02BD5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E37469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NOT7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767572A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NRNP70</w:t>
            </w:r>
          </w:p>
        </w:tc>
      </w:tr>
      <w:tr w14:paraId="069A60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D6E963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USP22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7C531BE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AFB2</w:t>
            </w:r>
          </w:p>
        </w:tc>
      </w:tr>
      <w:tr w14:paraId="1C2C6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485D20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LHX9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AC00FC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RMT1</w:t>
            </w:r>
          </w:p>
        </w:tc>
      </w:tr>
      <w:tr w14:paraId="24627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76B6CE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IX4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AB3159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OXA1</w:t>
            </w:r>
          </w:p>
        </w:tc>
      </w:tr>
      <w:tr w14:paraId="4BF81F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C34A2A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OXK2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F97F3A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SRRG</w:t>
            </w:r>
          </w:p>
        </w:tc>
      </w:tr>
      <w:tr w14:paraId="0BB38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FA5394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RF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1B1C0B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UBE2L3</w:t>
            </w:r>
          </w:p>
        </w:tc>
      </w:tr>
      <w:tr w14:paraId="5F7B9E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BCF89E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KRF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C74300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CAR2</w:t>
            </w:r>
          </w:p>
        </w:tc>
      </w:tr>
      <w:tr w14:paraId="55423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96D40D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WIST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3602ACC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OXC6</w:t>
            </w:r>
          </w:p>
        </w:tc>
      </w:tr>
      <w:tr w14:paraId="25AA9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BB1CC2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OXM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502301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ARCA4</w:t>
            </w:r>
          </w:p>
        </w:tc>
      </w:tr>
      <w:tr w14:paraId="5B941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E2CA00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BM15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027F7CA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FAP4</w:t>
            </w:r>
          </w:p>
        </w:tc>
      </w:tr>
      <w:tr w14:paraId="79391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060954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OXO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7AA3389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OX4</w:t>
            </w:r>
          </w:p>
        </w:tc>
      </w:tr>
      <w:tr w14:paraId="3E657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840503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GO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4600ED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MGN3</w:t>
            </w:r>
          </w:p>
        </w:tc>
      </w:tr>
      <w:tr w14:paraId="346FE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1F0B21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WIST2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95C8B7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YB</w:t>
            </w:r>
          </w:p>
        </w:tc>
      </w:tr>
      <w:tr w14:paraId="0E158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83CC30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OSTN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1CA1F7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EA39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E98158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NRNPLL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0617F59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946A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B8340F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OX9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948DDC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7DC8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E9D03A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RID1A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594D1F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16E122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BF9D6B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LAG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71698F4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27F27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B14056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G7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1FCB01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6746AE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532CE3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ARCA2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5FCECD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8F6E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26A8FE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CLAF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3DB3C32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AA8B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65CBF6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ALL4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3E68A93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CCAD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8DC7B1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HF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2C22F6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E22C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2C6026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OX7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CCEB07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8CD8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5E1A38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2F7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792877E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6F9C3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87B2E0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YC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8292D8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68845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330A67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RF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46FA6F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7AA7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1DB4EF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RPF4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BB7458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115F3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D111A5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MI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BBCB41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DE151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1C5C238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TRAP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32A07E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323AF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6B47635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P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5A038D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17E3EE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559A4C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RG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F0D318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B880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DC46C3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EF2D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633A477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34538E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7E4623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RUNX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2FB53C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920F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AFA8C3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NFE2L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0221890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22FA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525EF5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NW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7B2BA6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3618A7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7B8BB7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CF7L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69F4F97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FB9B4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9D0A5C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CREBBP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0BBAEA8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19546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CD19D4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ITF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022573D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3ECD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C39441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MARCA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E8B808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44F6C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1E9547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CBP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622459C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DACB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35AA995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ZFP36L1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3B36F3D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1B299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8EA364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TFAP2C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626C36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6AC643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5EA147C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ACTN4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3D695D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7380D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430CC47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TAT3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1F7B305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2863F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7574410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SP3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253CB1E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3E572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04B7517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HIF1A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49D8394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B8CA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  <w:tcBorders>
              <w:tl2br w:val="nil"/>
              <w:tr2bl w:val="nil"/>
            </w:tcBorders>
          </w:tcPr>
          <w:p w14:paraId="2D49971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LK3</w:t>
            </w:r>
          </w:p>
        </w:tc>
        <w:tc>
          <w:tcPr>
            <w:tcW w:w="2500" w:type="pct"/>
            <w:tcBorders>
              <w:tl2br w:val="nil"/>
              <w:tr2bl w:val="nil"/>
            </w:tcBorders>
            <w:vAlign w:val="top"/>
          </w:tcPr>
          <w:p w14:paraId="5B281E6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</w:tbl>
    <w:p w14:paraId="50C1AF8E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br w:type="page"/>
      </w:r>
    </w:p>
    <w:p w14:paraId="302D60F3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Table S3.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Differential expression analysis of TFs in the GSE231835 dataset in the cisplatin-resistant samples compared to controls (3 TFs were significantly upregulated, while 18 were significantly downregulated ).</w:t>
      </w:r>
    </w:p>
    <w:p w14:paraId="6C91D9A8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2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489"/>
        <w:gridCol w:w="2289"/>
        <w:gridCol w:w="2289"/>
        <w:gridCol w:w="2894"/>
        <w:gridCol w:w="2894"/>
      </w:tblGrid>
      <w:tr w14:paraId="1D56B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8F21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7CB8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</w:t>
            </w:r>
          </w:p>
        </w:tc>
        <w:tc>
          <w:tcPr>
            <w:tcW w:w="85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89A4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Mean</w:t>
            </w:r>
          </w:p>
        </w:tc>
        <w:tc>
          <w:tcPr>
            <w:tcW w:w="85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2A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</w:t>
            </w:r>
          </w:p>
        </w:tc>
        <w:tc>
          <w:tcPr>
            <w:tcW w:w="107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5CC3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Value</w:t>
            </w:r>
          </w:p>
        </w:tc>
        <w:tc>
          <w:tcPr>
            <w:tcW w:w="107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C953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.P.Val</w:t>
            </w:r>
          </w:p>
        </w:tc>
      </w:tr>
      <w:tr w14:paraId="4EC1BC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24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regulated</w:t>
            </w:r>
          </w:p>
        </w:tc>
        <w:tc>
          <w:tcPr>
            <w:tcW w:w="55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0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AP2C</w:t>
            </w:r>
          </w:p>
        </w:tc>
        <w:tc>
          <w:tcPr>
            <w:tcW w:w="85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7A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.999394072315</w:t>
            </w:r>
          </w:p>
        </w:tc>
        <w:tc>
          <w:tcPr>
            <w:tcW w:w="85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3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366624003981</w:t>
            </w:r>
          </w:p>
        </w:tc>
        <w:tc>
          <w:tcPr>
            <w:tcW w:w="107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CD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015833550269e-107</w:t>
            </w:r>
          </w:p>
        </w:tc>
        <w:tc>
          <w:tcPr>
            <w:tcW w:w="1075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E7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519592198725e-105</w:t>
            </w:r>
          </w:p>
        </w:tc>
      </w:tr>
      <w:tr w14:paraId="5DAE2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2F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9C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I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A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90046867433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4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76232436064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B5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981367892998e-0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20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4210113773815</w:t>
            </w:r>
          </w:p>
        </w:tc>
      </w:tr>
      <w:tr w14:paraId="0EC9F3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3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08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9B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531477788299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12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7931222868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0C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29004543026368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BF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2126654726442</w:t>
            </w:r>
          </w:p>
        </w:tc>
      </w:tr>
      <w:tr w14:paraId="07DB1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E3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ownregulated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77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ZF2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5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311514928727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6E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103002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77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91947760135e-1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03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493973239615e-13</w:t>
            </w:r>
          </w:p>
        </w:tc>
      </w:tr>
      <w:tr w14:paraId="2C6D5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18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8B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L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4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6766429752368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72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6911160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07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722143816519e-40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0A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352024217953e-39</w:t>
            </w:r>
          </w:p>
        </w:tc>
      </w:tr>
      <w:tr w14:paraId="49B39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09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FD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RCA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25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6.42778658551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CB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80895761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D1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5C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25D4F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79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3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E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C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.091192614633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B4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033670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6B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602522495692e-84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5B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87538010193e-82</w:t>
            </w:r>
          </w:p>
        </w:tc>
      </w:tr>
      <w:tr w14:paraId="3DE9B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D0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32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3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9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014152243519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70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549009367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03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89326598152e-5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A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150188343543e-52</w:t>
            </w:r>
          </w:p>
        </w:tc>
      </w:tr>
      <w:tr w14:paraId="56A26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20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FC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6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EB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.19287691467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B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1719846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96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282929036422e-1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4F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920078631725e-18</w:t>
            </w:r>
          </w:p>
        </w:tc>
      </w:tr>
      <w:tr w14:paraId="09D16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8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D2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P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CC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.7702643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D7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551927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69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859482469053e-44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11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0770611570464e-43</w:t>
            </w:r>
          </w:p>
        </w:tc>
      </w:tr>
      <w:tr w14:paraId="320A2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49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69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9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741930097747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A0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620537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32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792177922626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D4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1319631454781</w:t>
            </w:r>
          </w:p>
        </w:tc>
      </w:tr>
      <w:tr w14:paraId="676C25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E1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31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EC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6.96487438040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F4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3225550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E8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058508003223e-17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27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3942448243049e-171</w:t>
            </w:r>
          </w:p>
        </w:tc>
      </w:tr>
      <w:tr w14:paraId="21BAB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EB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1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A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3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0.49026638628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55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9064414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D9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2174913898629e-16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C0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732749371871e-163</w:t>
            </w:r>
          </w:p>
        </w:tc>
      </w:tr>
      <w:tr w14:paraId="298E0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7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D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N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7A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972218862293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36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02990097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70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745088964117e-0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1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3590556381324e-05</w:t>
            </w:r>
          </w:p>
        </w:tc>
      </w:tr>
      <w:tr w14:paraId="075AA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B0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1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HF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37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929670852657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62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74841217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32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429017791847e-21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8E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977416184803e-20</w:t>
            </w:r>
          </w:p>
        </w:tc>
      </w:tr>
      <w:tr w14:paraId="5808C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9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B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GA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2D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50.9939100666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0F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366747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9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9582540331777e-207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7D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735301655839e-205</w:t>
            </w:r>
          </w:p>
        </w:tc>
      </w:tr>
      <w:tr w14:paraId="51BFA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FA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RNPLL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CC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80089544224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D6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4561054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4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58186411474e-32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95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86310096054e-31</w:t>
            </w:r>
          </w:p>
        </w:tc>
      </w:tr>
      <w:tr w14:paraId="1F5CAE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8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C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70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.151597825503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5C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1056356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D9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38625522284e-102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8817527730243e-101</w:t>
            </w:r>
          </w:p>
        </w:tc>
      </w:tr>
      <w:tr w14:paraId="06D7E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EB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1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Q1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0A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710664552798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09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9846953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0C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463791089217e-07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59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367414246057e-07</w:t>
            </w:r>
          </w:p>
        </w:tc>
      </w:tr>
      <w:tr w14:paraId="69A9F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FC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7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F2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.844380456052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DF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620770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0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8366592888547e-77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C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3748989264812e-76</w:t>
            </w:r>
          </w:p>
        </w:tc>
      </w:tr>
      <w:tr w14:paraId="77A6E0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59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D7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6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7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1C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912591663726</w:t>
            </w:r>
          </w:p>
        </w:tc>
        <w:tc>
          <w:tcPr>
            <w:tcW w:w="8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C6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9684585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0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6798258134016e-09</w:t>
            </w:r>
          </w:p>
        </w:tc>
        <w:tc>
          <w:tcPr>
            <w:tcW w:w="107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43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140841356501e-08</w:t>
            </w:r>
          </w:p>
        </w:tc>
      </w:tr>
    </w:tbl>
    <w:p w14:paraId="0F7E5287">
      <w:pP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bookmarkStart w:id="0" w:name="_GoBack"/>
      <w:bookmarkEnd w:id="0"/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951A15"/>
    <w:rsid w:val="242105F9"/>
    <w:rsid w:val="2A951A15"/>
    <w:rsid w:val="3D674886"/>
    <w:rsid w:val="44842166"/>
    <w:rsid w:val="59B6799C"/>
    <w:rsid w:val="5DE930FF"/>
    <w:rsid w:val="69AA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b/>
      <w:bCs/>
      <w:snapToGrid w:val="0"/>
      <w:color w:val="auto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6</Words>
  <Characters>2221</Characters>
  <Lines>0</Lines>
  <Paragraphs>0</Paragraphs>
  <TotalTime>11</TotalTime>
  <ScaleCrop>false</ScaleCrop>
  <LinksUpToDate>false</LinksUpToDate>
  <CharactersWithSpaces>227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0:01:00Z</dcterms:created>
  <dc:creator>Morry</dc:creator>
  <cp:lastModifiedBy>Morry</cp:lastModifiedBy>
  <dcterms:modified xsi:type="dcterms:W3CDTF">2025-03-18T10:1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B9C72107F5480098F0DA6830B9E1E9_11</vt:lpwstr>
  </property>
  <property fmtid="{D5CDD505-2E9C-101B-9397-08002B2CF9AE}" pid="4" name="KSOTemplateDocerSaveRecord">
    <vt:lpwstr>eyJoZGlkIjoiYjI4ZTk2NmI2ZGJmYjI0NmJiNjQxNTg1MTQzOGY5MDMiLCJ1c2VySWQiOiIyNzA4NDM1MzMifQ==</vt:lpwstr>
  </property>
</Properties>
</file>